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2</w:t>
      </w:r>
      <w:r>
        <w:rPr/>
        <w:t>) Oligonucleotide primers and annealing temperatures.</w:t>
      </w:r>
    </w:p>
    <w:tbl>
      <w:tblPr>
        <w:tblW w:w="102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240"/>
        <w:gridCol w:w="3420"/>
        <w:gridCol w:w="1260"/>
      </w:tblGrid>
      <w:tr>
        <w:trPr>
          <w:trHeight w:val="322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aling ºC</w:t>
            </w:r>
          </w:p>
        </w:tc>
      </w:tr>
      <w:tr>
        <w:trPr>
          <w:trHeight w:val="195" w:hRule="atLeast"/>
        </w:trPr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4 Exon 3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ATCCTCTGGGAACTCTGTGG 3’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TACCACTCCCACCTCACTGC 3’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4 Exon 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AAGGTCAAGGGACACGTCAAG 3’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CTTCTGTGGTTTCTTTGAGG 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4 Exon 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ATCCCACCTGGCCAGCTTTCCA 3’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AGACAGGAGTCTCGGGCTGCT 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4 death domain exon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TCTGATGCTGTTCTTTGAC 3’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TCACTCCAAGGACACGGCAG 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5 coding region ‘A’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TTCCCTACCGCCATGGAACA 3’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ATGATGCCTGAGAGAGAAC 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5 coding region ‘B’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AATCAGGTACAAAGCACAG 3’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GTAAACCAGGGAAGGTCTGA 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5 exon 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TCGGCTTTTTGCCTTCCCAATGTC 3’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AAACAAAATGATCTGTCCCCCACT 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 PDZ doma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GAGTCCACTGACCGGCTCAAA 3’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TTCCAAGGAGCTGTCCCCATT 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 LIM doma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AGGTGGCACGCCAGCCTTCTT 3’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AGTGAGGCAGGCTGAGGGCAT 3’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</w:tr>
      <w:tr>
        <w:trPr>
          <w:trHeight w:val="19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 exon 9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CTTACCTGGTGCCACTGTCA 3’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CTAGAGTCCCCGACTGGGTA 3’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21:22:00Z</dcterms:created>
  <dc:creator>dmacartney</dc:creator>
  <dc:description/>
  <cp:keywords/>
  <dc:language>en-US</dc:language>
  <cp:lastModifiedBy>Janice Royds</cp:lastModifiedBy>
  <dcterms:modified xsi:type="dcterms:W3CDTF">2008-03-19T21:22:00Z</dcterms:modified>
  <cp:revision>2</cp:revision>
  <dc:subject/>
  <dc:title>2) Oligonucleotide primers and annealing temperatures</dc:title>
</cp:coreProperties>
</file>